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Calibri Light"/>
          <w:b/>
          <w:b/>
          <w:sz w:val="22"/>
        </w:rPr>
      </w:pPr>
      <w:r>
        <w:rPr>
          <w:rFonts w:cs="Calibri Light" w:ascii="Calibri Light" w:hAnsi="Calibri Light"/>
          <w:b/>
          <w:sz w:val="22"/>
        </w:rPr>
        <w:t>Table S3. Identity of trials of adequate quality based on different PeDro cutoffs, Cochrane approach, and results from the original Cochrane review.</w:t>
        <w:br/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92"/>
        <w:gridCol w:w="1417"/>
        <w:gridCol w:w="1701"/>
        <w:gridCol w:w="1701"/>
        <w:gridCol w:w="1701"/>
        <w:gridCol w:w="1701"/>
        <w:gridCol w:w="2268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Author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 Domain Approach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888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Pollock, A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can P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zdemir , 2001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with or without blinding of pts, therapists, and assessors regardless of quality; RoB tool used</w:t>
            </w:r>
          </w:p>
        </w:tc>
      </w:tr>
      <w:tr>
        <w:trPr>
          <w:trHeight w:val="1130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color w:val="000000"/>
                <w:sz w:val="18"/>
                <w:szCs w:val="18"/>
                <w:lang w:val="en-US" w:eastAsia="en-US"/>
              </w:rPr>
              <w:t>States, R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7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de D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ang 2007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PEDro scale and Cochrane Handbook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61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Schaafsma, F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dix A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rey D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nsen I, 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tchell R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kouen J, 2002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dix A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nsen I, 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nsen I, 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Corey D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Jensen I, 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Skoue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dix A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rey D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nsen I, 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tchell R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kouen J, 2002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or cluster 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75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arkes, M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mpbell A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gal R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ampbell A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egal R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ock V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rouin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van Tulder criteria used with 2 deviations- omitted blinding of pts and care providers, included blinding of outcome assessment</w:t>
            </w:r>
          </w:p>
        </w:tc>
      </w:tr>
      <w:tr>
        <w:trPr>
          <w:trHeight w:val="1177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cNeely, M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eurskens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inar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Wingate, 198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urskens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ate, 198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urskens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eurskens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ox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inar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erreira De Rezend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ilgour R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ate, 1989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6-point scale used that included allocation concealment and modified Jadad 5-point scal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Arial"/>
          <w:b/>
          <w:b/>
        </w:rPr>
      </w:pPr>
      <w:r>
        <w:rPr>
          <w:rFonts w:cs="Arial" w:ascii="Calibri Light" w:hAnsi="Calibri Light"/>
          <w:sz w:val="16"/>
          <w:szCs w:val="16"/>
        </w:rPr>
        <w:t xml:space="preserve">MA = meta-analysis; PEDro = Physiotherapy Evidence Database pt = patient(s); qRCT = quasi-randomized controlled trial; RCT = randomized controlled trial; RoB = Risk of Bias; tx = treatment </w:t>
      </w:r>
      <w:r>
        <w:br w:type="page"/>
      </w:r>
    </w:p>
    <w:p>
      <w:pPr>
        <w:pStyle w:val="Normal"/>
        <w:rPr>
          <w:rFonts w:ascii="Calibri Light" w:hAnsi="Calibri Light" w:cs="Arial"/>
          <w:b/>
          <w:b/>
          <w:sz w:val="16"/>
          <w:szCs w:val="16"/>
        </w:rPr>
      </w:pPr>
      <w:r>
        <w:rPr>
          <w:rFonts w:cs="Arial" w:ascii="Calibri Light" w:hAnsi="Calibri Light"/>
          <w:b/>
          <w:sz w:val="16"/>
          <w:szCs w:val="16"/>
        </w:rPr>
      </w:r>
    </w:p>
    <w:p>
      <w:pPr>
        <w:pStyle w:val="Normal"/>
        <w:rPr/>
      </w:pPr>
      <w:r>
        <w:rPr>
          <w:rFonts w:cs="Arial" w:ascii="Calibri Light" w:hAnsi="Calibri Light"/>
          <w:b/>
        </w:rPr>
        <w:t>Supplementary Table 2 (con’t</w:t>
      </w:r>
      <w:r>
        <w:rPr/>
        <w:t>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34"/>
        <w:gridCol w:w="1275"/>
        <w:gridCol w:w="1701"/>
        <w:gridCol w:w="1701"/>
        <w:gridCol w:w="1701"/>
        <w:gridCol w:w="1701"/>
        <w:gridCol w:w="2268"/>
      </w:tblGrid>
      <w:tr>
        <w:trPr>
          <w:trHeight w:val="619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4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430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ain, E</w:t>
            </w:r>
          </w:p>
        </w:tc>
        <w:tc>
          <w:tcPr>
            <w:tcW w:w="14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Iwaine  M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Iwaine  M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rbee J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vidson A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askin L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Iwaine P, 199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McIwaine P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Tyrell JC, 198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Asperen P, 1987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059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Davies, E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Austin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racup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cKelvie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illenheimer R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elardinelli R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lynn K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oukouvou G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assino C, 2006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Austin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racup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cKelvie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illenheimer R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lynn K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ustin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racup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Kelvie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ustin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Kelvie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Austin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racup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cKelvie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illenheimer R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lardinelli R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lynn K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Kloce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oukouvou G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assino C, 2006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25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Busch, A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uckelew S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Gowans S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King S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Schachter C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gers H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ckelew S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owans S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ing S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gers H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owans S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achter C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uckelew S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Gowans S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King S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Schachter C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ncan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gers H, 1996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van Tulder and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Arial"/>
          <w:sz w:val="16"/>
          <w:szCs w:val="16"/>
        </w:rPr>
      </w:pPr>
      <w:r>
        <w:rPr>
          <w:rFonts w:cs="Arial" w:ascii="Calibri Light" w:hAnsi="Calibri Light"/>
          <w:sz w:val="16"/>
          <w:szCs w:val="16"/>
        </w:rPr>
        <w:t>con’t = continued; MA = meta-analysis; PEDro = Physiotherapy Evidence Database; qRCT = quasi-randomized controlled trial; RCT = randomized controlled trial</w:t>
      </w:r>
      <w:r>
        <w:br w:type="page"/>
      </w:r>
    </w:p>
    <w:p>
      <w:pPr>
        <w:pStyle w:val="Normal"/>
        <w:rPr/>
      </w:pPr>
      <w:r>
        <w:rPr>
          <w:rFonts w:cs="Arial" w:ascii="Calibri Light" w:hAnsi="Calibri Light"/>
          <w:b/>
        </w:rPr>
        <w:t>Supplementary Table 2 (con’t</w:t>
      </w:r>
      <w:r>
        <w:rPr/>
        <w:t>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92"/>
        <w:gridCol w:w="1276"/>
        <w:gridCol w:w="1559"/>
        <w:gridCol w:w="1559"/>
        <w:gridCol w:w="1418"/>
        <w:gridCol w:w="1701"/>
        <w:gridCol w:w="2976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9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6416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Liu, C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egal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an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andler J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in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amush T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Vreede P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onald I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att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tte A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Katznel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Latham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Liu-Ambroise T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angione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ikesky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iller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oreland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Ouellete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Sims J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Topp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Tracy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Tsutsumi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esthoff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1997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egal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an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andler J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in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Jette A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atznel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Latham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Liu-Ambroise T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iller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oreland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Ouellete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Sims J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Eti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egal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Latham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iller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reland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uellete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egal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Latham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ller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reland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aker, K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Segal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ean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oshuizen H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andler J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in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amush T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Vreede P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onald I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att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ette A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Katznel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Latham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Liu-Ambroise T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angione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ikesky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Miller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sko T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reland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uellete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ilke J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yness O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ms J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opp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9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Cochrane Bone, Joint and Muscle Trauma Groups’ former evaluation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Arial" w:ascii="Calibri Light" w:hAnsi="Calibri Light"/>
          <w:sz w:val="16"/>
          <w:szCs w:val="16"/>
        </w:rPr>
        <w:t>con’t = continued; MA = meta-analysis; PEDro = Physiotherapy Evidence Database; RCT = randomized controlled trial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75"/>
        <w:gridCol w:w="1134"/>
        <w:gridCol w:w="1276"/>
        <w:gridCol w:w="1701"/>
        <w:gridCol w:w="1701"/>
        <w:gridCol w:w="1701"/>
        <w:gridCol w:w="2693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171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Liu, C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con’t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ti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racy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sutsumi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esthoff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ti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2005</w:t>
            </w:r>
          </w:p>
        </w:tc>
        <w:tc>
          <w:tcPr>
            <w:tcW w:w="269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09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Furlan, A</w:t>
            </w:r>
          </w:p>
        </w:tc>
        <w:tc>
          <w:tcPr>
            <w:tcW w:w="15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rkin, 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iles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rkin, 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iles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iles L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erkin D,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Giles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Giles L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269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, excluded 2 studies with fatal quality flaws; criteria from updated method guidelines for systematic reviews in the Cochrane Back Review Group used</w:t>
            </w:r>
          </w:p>
        </w:tc>
      </w:tr>
      <w:tr>
        <w:trPr>
          <w:trHeight w:val="1430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Fransen, M</w:t>
            </w:r>
          </w:p>
        </w:tc>
        <w:tc>
          <w:tcPr>
            <w:tcW w:w="15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ak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ak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Tak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Tak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ak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69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Cochrane recommended methods and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72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Ostelo, R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olan P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iliz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olan P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iliz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Dolan P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Filiz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Yilmaz F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criteria from the Cochrane Back Review Group and GRADE approach used</w:t>
            </w:r>
          </w:p>
        </w:tc>
      </w:tr>
      <w:tr>
        <w:trPr>
          <w:trHeight w:val="1278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Taylor, R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Arthur H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alal H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Gordon N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rchionni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S, 2006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lal H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S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rthur H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lal H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S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Arthur H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arlson J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alal H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askapan A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Gordon N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Jolly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>con’t = continued; MA = meta-analysis; PEDro = Physiotherapy Evidence Database; qRCT = quasi-randomized controlled trial; RCT = randomized controlled trial; RoB = Risk of Bias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34"/>
        <w:gridCol w:w="1275"/>
        <w:gridCol w:w="1418"/>
        <w:gridCol w:w="1417"/>
        <w:gridCol w:w="1701"/>
        <w:gridCol w:w="1701"/>
        <w:gridCol w:w="2835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83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043" w:hRule="atLeast"/>
        </w:trPr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Taylor, R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con’t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Kassaian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archionni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iller N, 198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S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parks B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ll J, 1998</w:t>
            </w:r>
          </w:p>
        </w:tc>
        <w:tc>
          <w:tcPr>
            <w:tcW w:w="28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Times New Roman" w:cs="Calibri Light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88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Harvey, L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iarello C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D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y L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Innes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cInnes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ay L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iarello C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nis M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D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u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enssen T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ay L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cInnes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g T, 1999</w:t>
            </w:r>
          </w:p>
        </w:tc>
        <w:tc>
          <w:tcPr>
            <w:tcW w:w="2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GRADE approach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86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ead, GE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lumenthal J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hou K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unn A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oyne E, 198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lein M, 198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nubbe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artinsen E, 198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cNeil J, 199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Tsang H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2007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n A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ubbe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n A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ubbe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unn A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lumenthal J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ingh N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lumenthal J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onnet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hou K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unn A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oyne E, 198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Epstein D, 198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Fremont J, 198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lein M, 198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nubbe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ather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artinsen E, 198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cNeil J, 199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83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assessed for allocation concealment, ITT, and blinding of outcome assessor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on’t = continued; GRADE = </w:t>
      </w:r>
      <w:r>
        <w:rPr>
          <w:rFonts w:cs="Arial" w:ascii="Calibri Light" w:hAnsi="Calibri Light"/>
          <w:color w:val="262626"/>
          <w:sz w:val="16"/>
          <w:szCs w:val="16"/>
          <w:lang w:val="en-US" w:eastAsia="en-US"/>
        </w:rPr>
        <w:t xml:space="preserve">Grading of Recommendations Assessment, Development and Evaluation; </w:t>
      </w:r>
      <w:r>
        <w:rPr>
          <w:rFonts w:cs="Calibri Light" w:ascii="Calibri Light" w:hAnsi="Calibri Light"/>
          <w:sz w:val="16"/>
          <w:szCs w:val="16"/>
        </w:rPr>
        <w:t xml:space="preserve">ITT = intention to treat; MA = meta-analysis; PEDro = Physiotherapy Evidence Database; RCT = randomized controlled trial; 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75"/>
        <w:gridCol w:w="1560"/>
        <w:gridCol w:w="1275"/>
        <w:gridCol w:w="1701"/>
        <w:gridCol w:w="1843"/>
        <w:gridCol w:w="1701"/>
        <w:gridCol w:w="2126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597" w:hRule="atLeast"/>
        </w:trPr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ead, GE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utrie N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abkasorn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Orth D, 197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etaro J, 198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ingh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euter M, 198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Tsang H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Veale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lumenthal J, 2007</w:t>
            </w:r>
          </w:p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</w:rPr>
            </w:pPr>
            <w:r>
              <w:rPr>
                <w:rFonts w:cs="Arial" w:ascii="Calibri Light" w:hAnsi="Calibri Light"/>
                <w:sz w:val="16"/>
                <w:szCs w:val="16"/>
              </w:rPr>
              <w:t>Hess-Homeier, 198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Times New Roman" w:cs="Calibri Light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1203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Edmonds, M</w:t>
            </w:r>
          </w:p>
        </w:tc>
        <w:tc>
          <w:tcPr>
            <w:tcW w:w="15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earden A (Appleby, 1995)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ulchner K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ss-Morris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well P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llman K, 2004</w:t>
            </w:r>
          </w:p>
        </w:tc>
        <w:tc>
          <w:tcPr>
            <w:tcW w:w="156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ulchner K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oss-Morris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well P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ulchner K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oss-Morris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well P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ss-Morris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earden A (Appleby, 1995)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ulchner K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ss-Morris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well P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allman K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criteria from the Cochrane Collaboration Handbook and the CCDAN Quality Rating System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77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Howe, TE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olfson L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rebs D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olfson L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rebs D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olfson L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oshuizen H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uchner D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ress M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olfson L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rebs D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modified Cochrane Bone Joint &amp; Muscle Trauma Group’s quality assessment tool, Delphi and Maastricht-Amsterdam used</w:t>
            </w:r>
          </w:p>
        </w:tc>
      </w:tr>
      <w:tr>
        <w:trPr>
          <w:trHeight w:val="2019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Fransen, M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kesky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opp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anse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nell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yle G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Baker K, 2001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nnell K, 2005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Deyle G, 2000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nnell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Hay 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Quilty B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nell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tt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mas K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aker K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ley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kesky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opp R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opmann-Rock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n Baa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Jadad scale supplemented with an evaluation of the reported methods for allocation concealment used, as well as a modified system for grading the strength of evidenc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>CCDAN = Cochrane Collaboration Depression, Anxiety and Neurosis Review Group; con’t = continued; MA = meta-analysis; PEDro = Physiotherapy Evidence Database; qRCT = quasi-randomized controlled trial; RCT = randomized controlled trial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34"/>
        <w:gridCol w:w="1559"/>
        <w:gridCol w:w="1701"/>
        <w:gridCol w:w="1701"/>
        <w:gridCol w:w="1701"/>
        <w:gridCol w:w="1559"/>
        <w:gridCol w:w="2126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680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Fransen, M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con’t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autch J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nnell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eyle G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tt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Gur H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Hay 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Huang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s-E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s-ES" w:eastAsia="en-US"/>
              </w:rPr>
              <w:t>Kovar P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urer B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'Rheilly S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eloquin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rstensson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homas K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albot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Song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ogind H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Quilty B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tt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ay 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urer B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'Rheilly S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eloquin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rstensson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mas K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ogind H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Quilty B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y 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'Rheilly S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mas K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Rogind H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Quilty B, 2003</w:t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ong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ogind H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Quilty B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autch J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nnell K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eyle G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ttinger W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ranse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Gur H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y E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ghes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eefe F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ovar P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urer B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ssier S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nor M, 198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'Rheilly S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eloquin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rstensson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homas K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Talbot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ong R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ogind H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Quilty B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ilke, 1996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Times New Roman" w:cs="Calibri Light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59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04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Lin, CH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gol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edstrom M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thonen H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thonen H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Egol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ethonen H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Rasmussen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gol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insen V, 198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edstrom M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Lethonen H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ropp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ioreanu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Rasmussen S, 2000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PEDro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on’t = continued; MA = meta-analysis; PEDro = Physiotherapy Evidence Database; qRCT = quasi-randomized controlled trial; RCT = randomized controlled trial; </w:t>
      </w:r>
      <w:r>
        <w:br w:type="page"/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693"/>
        <w:gridCol w:w="1292"/>
        <w:gridCol w:w="1276"/>
        <w:gridCol w:w="1701"/>
        <w:gridCol w:w="1701"/>
        <w:gridCol w:w="1701"/>
        <w:gridCol w:w="1559"/>
        <w:gridCol w:w="2551"/>
      </w:tblGrid>
      <w:tr>
        <w:trPr>
          <w:trHeight w:val="240" w:hRule="atLeast"/>
        </w:trPr>
        <w:tc>
          <w:tcPr>
            <w:tcW w:w="58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5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025" w:hRule="atLeast"/>
        </w:trPr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Rutjes, AW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alconer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zgonenel L, 20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alconer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zgonenel L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alconer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zgonenel L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alconer J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uang M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zgonenel L, 200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assessed randomization, blinding and adequacy of analyses, as well as GRADE for the overall body of evidence</w:t>
            </w:r>
          </w:p>
        </w:tc>
      </w:tr>
      <w:tr>
        <w:trPr>
          <w:trHeight w:val="918" w:hRule="atLeast"/>
        </w:trPr>
        <w:tc>
          <w:tcPr>
            <w:tcW w:w="127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Woodford, HJ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inder S, 198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rnside I, 198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zean C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rnside I, 198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zean C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rnside I, 198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inder S, 198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urnside I, 198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radley L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zean C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ee S, 1985</w:t>
            </w:r>
          </w:p>
        </w:tc>
        <w:tc>
          <w:tcPr>
            <w:tcW w:w="255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Included RCTs and qRCTs regardless of quality; criteria from the Cochrane Collaboration’s grading system used for allocation concealment </w:t>
            </w:r>
          </w:p>
        </w:tc>
      </w:tr>
      <w:tr>
        <w:trPr>
          <w:trHeight w:val="1129" w:hRule="atLeast"/>
        </w:trPr>
        <w:tc>
          <w:tcPr>
            <w:tcW w:w="127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Saunders, DH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teman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Eich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ohl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teman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Eich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ohl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teman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Eich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oh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ich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teman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a Cunha I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Eich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Glasser L, 198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Pohl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lbach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7</w:t>
            </w:r>
          </w:p>
        </w:tc>
        <w:tc>
          <w:tcPr>
            <w:tcW w:w="255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that were single-blinded or open regardless of quality; assessed randomization, allocation concealment, blinding and ITT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963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O'Brien , K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igis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utimura E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mith B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aigis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utimura E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erna F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mith B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ringer W, 1998</w:t>
            </w:r>
          </w:p>
        </w:tc>
        <w:tc>
          <w:tcPr>
            <w:tcW w:w="25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61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Sirtoti, V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i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Ploughman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yint J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C, 2007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i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yint J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Myint J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Lin K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Ploughman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Wu C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hl A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yint J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u C, 2007</w:t>
            </w:r>
          </w:p>
        </w:tc>
        <w:tc>
          <w:tcPr>
            <w:tcW w:w="25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criteria from the Cochrane Handbook for Systematic Reviews of Interventions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on’t = continued; GRADE = </w:t>
      </w:r>
      <w:r>
        <w:rPr>
          <w:rFonts w:cs="Arial" w:ascii="Calibri Light" w:hAnsi="Calibri Light"/>
          <w:color w:val="262626"/>
          <w:sz w:val="16"/>
          <w:szCs w:val="16"/>
          <w:lang w:val="en-US" w:eastAsia="en-US"/>
        </w:rPr>
        <w:t>Grading of Recommendations Assessment, Development and Evaluation;</w:t>
      </w:r>
      <w:r>
        <w:rPr>
          <w:rFonts w:cs="Calibri Light" w:ascii="Calibri Light" w:hAnsi="Calibri Light"/>
          <w:sz w:val="16"/>
          <w:szCs w:val="16"/>
        </w:rPr>
        <w:t xml:space="preserve"> ITT = intention to treat; MA = meta-analysis; PEDro = Physiotherapy Evidence Database; qRCT = quasi-randomized controlled trial; RCT = randomized controlled trial; 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551"/>
        <w:gridCol w:w="1575"/>
        <w:gridCol w:w="851"/>
        <w:gridCol w:w="1701"/>
        <w:gridCol w:w="1701"/>
        <w:gridCol w:w="1701"/>
        <w:gridCol w:w="1843"/>
        <w:gridCol w:w="2409"/>
      </w:tblGrid>
      <w:tr>
        <w:trPr>
          <w:trHeight w:val="240" w:hRule="atLeast"/>
        </w:trPr>
        <w:tc>
          <w:tcPr>
            <w:tcW w:w="72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2867" w:hRule="atLeast"/>
        </w:trPr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Hayden, J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reyde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urner J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ronfort G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yo R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ost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ur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ankaanpaa M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iemisto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Rasmussen-Barr E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Torstensen T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Yelland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ndix A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ost H, 20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reyde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Bronfort G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Deyo R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rost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Frost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iemisto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Torstensen T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elland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ronfort G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ost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iemisto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elland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iemisto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reyde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urner J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ronfort G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eyo R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ost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ur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ankaanpaa M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iemisto L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Rasmussen-Barr E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Torstensen T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Yelland M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Bendix A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rost H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Jadad scale used including randomization, allocation concealment, adequacy of follow-up and blinding of outcome assessor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96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Orozco, LJ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owler W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uomilehto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Ramachandran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ldroyd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 R, 1998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owler W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uomilehto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ldroyd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 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owler W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nowler W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uomilehto J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Ramachandran A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ldroyd J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 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37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De Morton, N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splund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unsell 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splund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unsell 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unsell 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defeld C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laets J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splund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unsell 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llard A, 1985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prospective RCTs and CCTs regardless of quality; PEDro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on’t = continued; CCT = clinical controlled trial; MA = meta-analysis; PEDro = Physiotherapy Evidence Database; RCT = randomized controlled trial; 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551"/>
        <w:gridCol w:w="1434"/>
        <w:gridCol w:w="1275"/>
        <w:gridCol w:w="1701"/>
        <w:gridCol w:w="1701"/>
        <w:gridCol w:w="1701"/>
        <w:gridCol w:w="1701"/>
        <w:gridCol w:w="2268"/>
      </w:tblGrid>
      <w:tr>
        <w:trPr>
          <w:trHeight w:val="240" w:hRule="atLeast"/>
        </w:trPr>
        <w:tc>
          <w:tcPr>
            <w:tcW w:w="72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308" w:hRule="atLeast"/>
        </w:trPr>
        <w:tc>
          <w:tcPr>
            <w:tcW w:w="127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ehrholz, J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yai I, 2000 (1999)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kit B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isher B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urtais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rotas E, 200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urtais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urtais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yai I, 2000 (1999)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ohl M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kit B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isher B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Kurtais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rotas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Miyai I, 20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randomized controlled cross-over trials regardless of quality; PEDro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18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Shaw, K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vendsen O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Gordon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Hays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Janssen I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Ross R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hong F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Aggel-Leijssen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Whatley J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 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vendsen O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Ross R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Wing R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Nieman D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Wood P, 199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Svendsen O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Neumark-Sztainer D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Gordon N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Hays N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Janssen I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Kiernan M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Ross R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Stefanick M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Thong F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Van Aggel-Leijssen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Wadden T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hatley J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ng R, 1998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Included RCTs regardless of quality; criteria by Schultz and Jadad used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541" w:hRule="atLeast"/>
        </w:trPr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Handholl, H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ilchrist W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enval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meron I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ennie D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hyu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tenval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ameron I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ennie D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hyu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hyu Y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alvard H, 199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ilchrist W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envall M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Day G-Swanson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ameron I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Kennie D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aglie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hyu Y, 20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>con’t = continued; MA = meta-analysis; PEDro = Physiotherapy Evidence Database; qRCT = quasi-randomized controlled trial; RCT = randomized controlled trial; RoB = Risk of Bias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551"/>
        <w:gridCol w:w="1434"/>
        <w:gridCol w:w="1417"/>
        <w:gridCol w:w="1559"/>
        <w:gridCol w:w="1701"/>
        <w:gridCol w:w="1843"/>
        <w:gridCol w:w="1559"/>
        <w:gridCol w:w="2268"/>
        <w:gridCol w:w="184"/>
      </w:tblGrid>
      <w:tr>
        <w:trPr>
          <w:trHeight w:val="240" w:hRule="atLeast"/>
        </w:trPr>
        <w:tc>
          <w:tcPr>
            <w:tcW w:w="72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452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741" w:hRule="atLeast"/>
        </w:trPr>
        <w:tc>
          <w:tcPr>
            <w:tcW w:w="1275" w:type="dxa"/>
            <w:gridSpan w:val="2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 w:eastAsia="en-US"/>
              </w:rPr>
              <w:t>Effing, T</w:t>
            </w:r>
          </w:p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Boxall A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Coultas D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Gallefos F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onninkhof E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Watson P, 1997</w:t>
            </w:r>
          </w:p>
        </w:tc>
        <w:tc>
          <w:tcPr>
            <w:tcW w:w="1417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allefos F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nninkhof E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onninkhof E, 2003</w:t>
              <w:br/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ultas D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Bourbeau J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Boxall A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Coultas D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Gallefos F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Monninkhof E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fr-CA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fr-CA" w:eastAsia="en-US"/>
              </w:rPr>
              <w:t>Watson P, 1997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CCTs regardless of quality;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Times New Roman" w:cs="Calibri Light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Calibri Light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gridSpan w:val="2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45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75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 w:eastAsia="en-US"/>
              </w:rPr>
              <w:t>Bendermacher, B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tham D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Regensteiner J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Chetham D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Nielsen SL, 197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Degisher S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Patterson R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Regensteiner J, 199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vage P, 2001</w:t>
            </w:r>
          </w:p>
        </w:tc>
        <w:tc>
          <w:tcPr>
            <w:tcW w:w="245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CCTs regardless of quality; assessed allocation concealment and follow-up based on the Cochrane Collaboration Handbook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690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 w:eastAsia="en-US"/>
              </w:rPr>
              <w:t>Bonaiuti D,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Nelson M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Grove K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Hatori M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Smidt G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tori M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ord S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elson M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Pruitt L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ove K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tori M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u E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rtin &amp; Morris, 199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midt G, 1992</w:t>
            </w:r>
          </w:p>
        </w:tc>
        <w:tc>
          <w:tcPr>
            <w:tcW w:w="2452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Jadad scale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>CCT = clinical controlled trial; con’t = continued; MA = meta-analysis; PEDro = Physiotherapy Evidence Database; RCT = randomized controlled trial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693"/>
        <w:gridCol w:w="1575"/>
        <w:gridCol w:w="1276"/>
        <w:gridCol w:w="1559"/>
        <w:gridCol w:w="1701"/>
        <w:gridCol w:w="1701"/>
        <w:gridCol w:w="1843"/>
        <w:gridCol w:w="2126"/>
      </w:tblGrid>
      <w:tr>
        <w:trPr>
          <w:trHeight w:val="240" w:hRule="atLeast"/>
        </w:trPr>
        <w:tc>
          <w:tcPr>
            <w:tcW w:w="58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3434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Foster, C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B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mith B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lfas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Cunningham D, 198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Elley C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a-DK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a-DK" w:eastAsia="en-US"/>
              </w:rPr>
              <w:t>Goldstein M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llsdon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oue S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rshall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into B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imons-Morton D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evens W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suji I, 2000</w:t>
              <w:br/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mith B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llsdon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oue S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mons-Morton D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suji I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mons-Morton D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imons-Morton D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een B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ing  A, 198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mith B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alfas K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unningham D, 198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lley C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Resnick B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Goldstein M, 199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Hillsdon M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oue S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riska A, 198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rshall A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Pinto B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Simons-Morton D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evens W,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tewart A, 2001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suji I, 20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assessed randomization, blinding of outcome assessor, baseline differences in physical activity and ITT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490" w:hRule="atLeast"/>
        </w:trPr>
        <w:tc>
          <w:tcPr>
            <w:tcW w:w="127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Jolliffe, J</w:t>
            </w:r>
          </w:p>
        </w:tc>
        <w:tc>
          <w:tcPr>
            <w:tcW w:w="15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rlsson,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nglom, 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letcher, B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skell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allio, V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rnish, 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uler G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skell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uler G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skell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skell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Carlsson R,  199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Englom E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Fletcher B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askell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Kallio V, 197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Ornish D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uler G, 199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ermeulen A, 1983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assessed allocation concealment, losses to follow-up and blind assessment of outcome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79" w:hRule="atLeast"/>
        </w:trPr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Katalinic, O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Jong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ustafs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nin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Jong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ustafs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nin N, 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Jong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nin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  <w:t>Lannin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pt-BR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pt-BR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Jong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nin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i J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annin N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Ada L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 Jong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Dean C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ustafsson L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nnin N, 200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CCTs regardless of quality; RoB tool used, as well as GRADE approach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CT = controlled clinical trial; con’t = continued; GRADE = </w:t>
      </w:r>
      <w:r>
        <w:rPr>
          <w:rFonts w:cs="Arial" w:ascii="Calibri Light" w:hAnsi="Calibri Light"/>
          <w:color w:val="262626"/>
          <w:sz w:val="16"/>
          <w:szCs w:val="16"/>
          <w:lang w:val="en-US" w:eastAsia="en-US"/>
        </w:rPr>
        <w:t xml:space="preserve">Grading of Recommendations Assessment, Development and Evaluation; </w:t>
      </w:r>
      <w:r>
        <w:rPr>
          <w:rFonts w:cs="Calibri Light" w:ascii="Calibri Light" w:hAnsi="Calibri Light"/>
          <w:sz w:val="16"/>
          <w:szCs w:val="16"/>
        </w:rPr>
        <w:t>ITT = intention to treat; MA = meta-analysis; PEDro = Physiotherapy Evidence Database; RCT = randomized controlled trial; RoB = Risk Of Bias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92"/>
        <w:gridCol w:w="1134"/>
        <w:gridCol w:w="1701"/>
        <w:gridCol w:w="1701"/>
        <w:gridCol w:w="1984"/>
        <w:gridCol w:w="1701"/>
        <w:gridCol w:w="2268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741" w:hRule="atLeast"/>
        </w:trPr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Puhan, M</w:t>
            </w:r>
          </w:p>
        </w:tc>
        <w:tc>
          <w:tcPr>
            <w:tcW w:w="129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n W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rr S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aton T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ymor J, 201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aton T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ymor J, 201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aton T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ymor J, 201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an W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enhke M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arr S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Eaton T, 200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eymor J, 2010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42" w:hRule="atLeast"/>
        </w:trPr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Kramer, M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lapp J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lapp J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Lee G, 199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nl-NL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nl-NL" w:eastAsia="en-US"/>
              </w:rPr>
              <w:t>Marquez-Sterling S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lapp J, 200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Collings C, 198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Erkkola R, 197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emari  A, 2006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, one study excluded due to high dropout; RoB tool used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09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Rutjes, AW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Law P, 2004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ing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ing G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etin N, 2008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Adedoyin R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ing G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Bal S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argas-Babjak, 1989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Law P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heing G, 2003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g, M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Yurtkuran, M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Grimmer K, 1992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and qRCTs regardless of quality; RoB tool used but did not assess blinding of therapist or outcome assessor, GRADE approach used for overall body of evidenc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988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Watson, L</w:t>
            </w: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llins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att W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ka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nderson B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sai J, 2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ka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anderson B, 2006’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No high quality trials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Collins E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Hiatt W, 1990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Mika P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Sanderson B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Tsai J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Hiatt W, 199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assessed allocation concealment as described by Schultz, as well as Jadad scal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sz w:val="16"/>
          <w:szCs w:val="16"/>
        </w:rPr>
        <w:t xml:space="preserve">CCT = clinical controlled trial; con’t = continued; GRADE = </w:t>
      </w:r>
      <w:r>
        <w:rPr>
          <w:rFonts w:cs="Arial" w:ascii="Calibri Light" w:hAnsi="Calibri Light"/>
          <w:color w:val="262626"/>
          <w:sz w:val="16"/>
          <w:szCs w:val="16"/>
          <w:lang w:val="en-US" w:eastAsia="en-US"/>
        </w:rPr>
        <w:t>Grading of Recommendations Assessment, Development and Evaluation;</w:t>
      </w:r>
      <w:r>
        <w:rPr>
          <w:rFonts w:cs="Calibri Light" w:ascii="Calibri Light" w:hAnsi="Calibri Light"/>
          <w:sz w:val="16"/>
          <w:szCs w:val="16"/>
        </w:rPr>
        <w:t xml:space="preserve"> MA = meta-analysis; PEDro = Physiotherapy Evidence Database; qRCT = quasi-randomized controlled trial; RCT = randomized controlled trial; RoB = Risk of Bias</w:t>
      </w:r>
      <w:r>
        <w:br w:type="page"/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</w:rPr>
        <w:t>Supplementary Table 2 (con’t)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34"/>
        <w:gridCol w:w="992"/>
        <w:gridCol w:w="1701"/>
        <w:gridCol w:w="1701"/>
        <w:gridCol w:w="1984"/>
        <w:gridCol w:w="1701"/>
        <w:gridCol w:w="2268"/>
      </w:tblGrid>
      <w:tr>
        <w:trPr>
          <w:trHeight w:val="240" w:hRule="atLeast"/>
        </w:trPr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MA</w:t>
            </w:r>
          </w:p>
        </w:tc>
        <w:tc>
          <w:tcPr>
            <w:tcW w:w="14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 &gt;6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7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PEDro&gt;8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Cochran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Original Cochrane Review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b/>
                <w:sz w:val="16"/>
                <w:szCs w:val="16"/>
                <w:lang w:val="en-US" w:eastAsia="en-US"/>
              </w:rPr>
              <w:t>Quality evaluation in MA</w:t>
            </w:r>
          </w:p>
        </w:tc>
      </w:tr>
      <w:tr>
        <w:trPr>
          <w:trHeight w:val="145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Calibri Light" w:hAnsi="Calibri Light"/>
                <w:sz w:val="18"/>
                <w:szCs w:val="18"/>
                <w:lang w:val="en-US" w:eastAsia="en-US"/>
              </w:rPr>
              <w:t>Manheimer E,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rman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angdee C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Vas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akeda W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rman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angdee C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Vas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akeda W, 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rman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Vas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Takeda W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Vas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Foster N, 2007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Witt C, 2005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sv-S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sv-SE" w:eastAsia="en-US"/>
              </w:rPr>
              <w:t>Berman B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angdee C, 2002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Scharf, 2006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de-DE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de-DE" w:eastAsia="en-US"/>
              </w:rPr>
              <w:t>Vas J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Takeda W, 2004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  <w:t>Included RCTs regardless of quality; RoB tool used, as well as GRADE for the overall body of evidence</w:t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Calibri Light" w:hAnsi="Calibri Light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>
          <w:rFonts w:cs="Arial" w:ascii="Calibri Light" w:hAnsi="Calibri Light"/>
          <w:sz w:val="16"/>
          <w:szCs w:val="16"/>
        </w:rPr>
        <w:t xml:space="preserve">con’t = continued; GRADE = </w:t>
      </w:r>
      <w:r>
        <w:rPr>
          <w:rFonts w:cs="Arial" w:ascii="Calibri Light" w:hAnsi="Calibri Light"/>
          <w:color w:val="262626"/>
          <w:sz w:val="16"/>
          <w:szCs w:val="16"/>
          <w:lang w:val="en-US" w:eastAsia="en-US"/>
        </w:rPr>
        <w:t>Grading of Recommendations Assessment, Development and Evaluation;</w:t>
      </w:r>
      <w:r>
        <w:rPr>
          <w:rFonts w:cs="Arial" w:ascii="Calibri Light" w:hAnsi="Calibri Light"/>
          <w:sz w:val="16"/>
          <w:szCs w:val="16"/>
        </w:rPr>
        <w:t xml:space="preserve"> MA = meta-analysis; PEDro = Physiotherapy Evidence Database; RCT = randomized controlled trial; RoB = Risk of Bias;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 w:eastAsia="ko-KR"/>
    </w:rPr>
  </w:style>
  <w:style w:type="character" w:styleId="CommentSubjectChar">
    <w:name w:val="Comment Subject Char"/>
    <w:qFormat/>
    <w:rPr>
      <w:b/>
      <w:bCs/>
      <w:lang w:val="en-CA"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9:43:00Z</dcterms:created>
  <dc:creator>Christine Ha</dc:creator>
  <dc:description/>
  <cp:keywords/>
  <dc:language>en-US</dc:language>
  <cp:lastModifiedBy>Susan Armijo Olivo</cp:lastModifiedBy>
  <dcterms:modified xsi:type="dcterms:W3CDTF">2015-05-26T16:57:00Z</dcterms:modified>
  <cp:revision>10</cp:revision>
  <dc:subject/>
  <dc:title>Table X</dc:title>
</cp:coreProperties>
</file>